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8E1" w:rsidRPr="002218E1" w:rsidRDefault="002218E1" w:rsidP="002218E1">
      <w:pPr>
        <w:rPr>
          <w:sz w:val="24"/>
          <w:szCs w:val="24"/>
        </w:rPr>
      </w:pPr>
      <w:r w:rsidRPr="002218E1">
        <w:rPr>
          <w:rFonts w:ascii="Times New Roman" w:eastAsia="MS Gothic" w:hAnsi="Times New Roman" w:cs="Times New Roman"/>
          <w:b/>
          <w:bCs/>
          <w:sz w:val="24"/>
          <w:szCs w:val="24"/>
        </w:rPr>
        <w:t>S1 Table: Top associated SNPs to gene in ABC and proteasome pathway</w:t>
      </w:r>
      <w:r w:rsidRPr="002218E1">
        <w:rPr>
          <w:rFonts w:ascii="Times New Roman" w:eastAsia="MS Gothic" w:hAnsi="Times New Roman" w:cs="Times New Roman"/>
          <w:b/>
          <w:bCs/>
          <w:sz w:val="24"/>
          <w:szCs w:val="24"/>
        </w:rPr>
        <w:t xml:space="preserve">. </w:t>
      </w:r>
      <w:r w:rsidRPr="002218E1">
        <w:rPr>
          <w:rFonts w:ascii="Times New Roman" w:eastAsia="MS Gothic" w:hAnsi="Times New Roman" w:cs="Times New Roman"/>
          <w:bCs/>
          <w:sz w:val="24"/>
          <w:szCs w:val="24"/>
        </w:rPr>
        <w:t xml:space="preserve">In the table are reported the </w:t>
      </w:r>
      <w:r>
        <w:rPr>
          <w:rFonts w:ascii="Times New Roman" w:eastAsia="MS Gothic" w:hAnsi="Times New Roman" w:cs="Times New Roman"/>
          <w:bCs/>
          <w:sz w:val="24"/>
          <w:szCs w:val="24"/>
        </w:rPr>
        <w:t xml:space="preserve">top </w:t>
      </w:r>
      <w:r w:rsidRPr="002218E1">
        <w:rPr>
          <w:rFonts w:ascii="Times New Roman" w:eastAsia="MS Gothic" w:hAnsi="Times New Roman" w:cs="Times New Roman"/>
          <w:bCs/>
          <w:sz w:val="24"/>
          <w:szCs w:val="24"/>
        </w:rPr>
        <w:t xml:space="preserve">SNPs associated with genes in each </w:t>
      </w:r>
      <w:r>
        <w:rPr>
          <w:rFonts w:ascii="Times New Roman" w:eastAsia="MS Gothic" w:hAnsi="Times New Roman" w:cs="Times New Roman"/>
          <w:bCs/>
          <w:sz w:val="24"/>
          <w:szCs w:val="24"/>
        </w:rPr>
        <w:t xml:space="preserve">of the top two </w:t>
      </w:r>
      <w:r w:rsidRPr="002218E1">
        <w:rPr>
          <w:rFonts w:ascii="Times New Roman" w:eastAsia="MS Gothic" w:hAnsi="Times New Roman" w:cs="Times New Roman"/>
          <w:bCs/>
          <w:sz w:val="24"/>
          <w:szCs w:val="24"/>
        </w:rPr>
        <w:t>pathways.</w:t>
      </w:r>
    </w:p>
    <w:tbl>
      <w:tblPr>
        <w:tblStyle w:val="TableGrid"/>
        <w:tblW w:w="7016" w:type="dxa"/>
        <w:tblInd w:w="650" w:type="dxa"/>
        <w:tblLook w:val="04A0" w:firstRow="1" w:lastRow="0" w:firstColumn="1" w:lastColumn="0" w:noHBand="0" w:noVBand="1"/>
      </w:tblPr>
      <w:tblGrid>
        <w:gridCol w:w="1255"/>
        <w:gridCol w:w="1048"/>
        <w:gridCol w:w="1135"/>
        <w:gridCol w:w="246"/>
        <w:gridCol w:w="1255"/>
        <w:gridCol w:w="1036"/>
        <w:gridCol w:w="1041"/>
      </w:tblGrid>
      <w:tr w:rsidR="002218E1" w:rsidRPr="002218E1" w:rsidTr="002218E1">
        <w:trPr>
          <w:trHeight w:val="300"/>
        </w:trPr>
        <w:tc>
          <w:tcPr>
            <w:tcW w:w="3438" w:type="dxa"/>
            <w:gridSpan w:val="3"/>
            <w:noWrap/>
            <w:hideMark/>
          </w:tcPr>
          <w:p w:rsidR="002218E1" w:rsidRPr="002218E1" w:rsidRDefault="002218E1" w:rsidP="002218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C transporters pathway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2" w:type="dxa"/>
            <w:gridSpan w:val="3"/>
            <w:noWrap/>
            <w:hideMark/>
          </w:tcPr>
          <w:p w:rsidR="002218E1" w:rsidRPr="002218E1" w:rsidRDefault="002218E1" w:rsidP="002218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asome pathway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P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22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P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22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2040438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B10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0011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6505294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D11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00225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640603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G4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00332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3740049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D8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00424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4148562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C5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00652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2072916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B1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bookmarkStart w:id="0" w:name="_GoBack"/>
            <w:bookmarkEnd w:id="0"/>
            <w:r w:rsidRPr="002218E1">
              <w:rPr>
                <w:rFonts w:ascii="Times New Roman" w:eastAsia="Times New Roman" w:hAnsi="Times New Roman" w:cs="Times New Roman"/>
                <w:color w:val="000000"/>
              </w:rPr>
              <w:t>.000491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2582525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A10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00735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190982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A3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01295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7758402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A3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0083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3424110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D1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05812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497511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A4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01077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2071481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B8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1003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4131229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G5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01641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2071481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B9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1003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4131229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G8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01641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0132599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C1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1506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9516530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C4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02248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1078936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D3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1896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5029394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TAP2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03156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2781553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A5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2168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7566779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A12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03578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4346937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SHFM1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2477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1863504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C6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0582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546470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A8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2624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7712293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A13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06584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647618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A2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3044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6681849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D3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07269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6077915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F1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3419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2235023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B1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09284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1653487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B3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3728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2071481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TAP1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1003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3020900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D13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2275542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A1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1198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3742500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E1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4147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7279750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G1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1625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3742500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E2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4147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4656938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B5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1719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7125877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A1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4601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215098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C1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1981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330811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B7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5453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853772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B11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2302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673604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B2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5779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2067043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C8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2453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0500585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D7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6302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717620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C2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2543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877908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E4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883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0244810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CFTR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3704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234368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C4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1183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333937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A5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4026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472054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A4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1267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4148809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B4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4699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6432686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D14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1526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860447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A9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5134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1204828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B4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1758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0150826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D4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6071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9579214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OMP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2072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879379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B9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7632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2536983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C2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2077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481017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G2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09953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7648225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D12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2139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704205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C9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219935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E3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2153814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B7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1054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2137144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C5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2401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7682084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A8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1138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2069716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IFNG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2751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7822931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C11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1334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2277459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A6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3027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2643564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A2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1755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8010057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B5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3044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0799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B6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1771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892196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D4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3113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7562467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C3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2302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1545172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D2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3641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s6947821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B8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2326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6957378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B10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3792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3161930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D2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2737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6142950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A7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424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7504026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A6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3215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901746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C3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5205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7178963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C10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451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8018404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C6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6679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3752229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A7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4679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16833107</w:t>
            </w: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PSMD4</w:t>
            </w: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7193955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C12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5932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18E1" w:rsidRPr="002218E1" w:rsidTr="002218E1">
        <w:trPr>
          <w:trHeight w:val="300"/>
        </w:trPr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rs4148030</w:t>
            </w:r>
          </w:p>
        </w:tc>
        <w:tc>
          <w:tcPr>
            <w:tcW w:w="1048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ABCD1</w:t>
            </w:r>
          </w:p>
        </w:tc>
        <w:tc>
          <w:tcPr>
            <w:tcW w:w="1135" w:type="dxa"/>
            <w:noWrap/>
            <w:hideMark/>
          </w:tcPr>
          <w:p w:rsidR="002218E1" w:rsidRPr="002218E1" w:rsidRDefault="002218E1" w:rsidP="002218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18E1">
              <w:rPr>
                <w:rFonts w:ascii="Times New Roman" w:eastAsia="Times New Roman" w:hAnsi="Times New Roman" w:cs="Times New Roman"/>
                <w:color w:val="000000"/>
              </w:rPr>
              <w:t>0.7194</w:t>
            </w:r>
          </w:p>
        </w:tc>
        <w:tc>
          <w:tcPr>
            <w:tcW w:w="24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6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noWrap/>
            <w:hideMark/>
          </w:tcPr>
          <w:p w:rsidR="002218E1" w:rsidRPr="002218E1" w:rsidRDefault="002218E1" w:rsidP="002218E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FE705D" w:rsidRDefault="00FE705D"/>
    <w:sectPr w:rsidR="00FE7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8E1"/>
    <w:rsid w:val="002218E1"/>
    <w:rsid w:val="00FE7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8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18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8E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21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8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18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8E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21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09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Nicoletti</dc:creator>
  <cp:lastModifiedBy>Paola Nicoletti</cp:lastModifiedBy>
  <cp:revision>1</cp:revision>
  <dcterms:created xsi:type="dcterms:W3CDTF">2015-05-11T20:58:00Z</dcterms:created>
  <dcterms:modified xsi:type="dcterms:W3CDTF">2015-05-11T21:05:00Z</dcterms:modified>
</cp:coreProperties>
</file>